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339090</wp:posOffset>
                </wp:positionH>
                <wp:positionV relativeFrom="page">
                  <wp:posOffset>-119380</wp:posOffset>
                </wp:positionV>
                <wp:extent cx="6194425" cy="5758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4425" cy="5758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3"/>
                              <w:gridCol w:w="1294"/>
                              <w:gridCol w:w="5954"/>
                              <w:gridCol w:w="198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Search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Search 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Number of h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47" w:hanging="47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endocrine disruptor’ OR ‘endocrine disruption’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9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human’ AND ‘fetal’ AND ‘testis’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2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vMerge w:val="restart"/>
                                  <w:tcBorders/>
                                  <w:shd w:fill="305496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EMBASE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1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vMerge w:val="continue"/>
                                  <w:tcBorders/>
                                  <w:shd w:fill="305496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testosterone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germ cells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Sertoli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Leydig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Search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Search 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30549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Number of h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endocrine disruptor’ OR ‘endocrine disruption’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13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human’ AND ‘fetal’ AND ‘testis’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2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523" w:type="dxa"/>
                                  <w:vMerge w:val="restart"/>
                                  <w:tcBorders/>
                                  <w:shd w:fill="305496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  <w:t>Pubmed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1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vMerge w:val="continue"/>
                                  <w:tcBorders/>
                                  <w:shd w:fill="305496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FFFF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testosterone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germ cells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Sertoli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3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5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9BC2E6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Search ‘Leydig’ AND #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9BC2E6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4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75pt;height:453.4pt;mso-wrap-distance-left:9pt;mso-wrap-distance-right:9pt;mso-wrap-distance-top:0pt;mso-wrap-distance-bottom:0pt;margin-top:-9.4pt;mso-position-vertical-relative:page;margin-left:26.7pt;mso-position-horizontal-relative:text">
                <v:fill opacity="0f"/>
                <v:textbox inset="0in,0in,0in,0in">
                  <w:txbxContent>
                    <w:tbl>
                      <w:tblPr>
                        <w:tblW w:w="97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3"/>
                        <w:gridCol w:w="1294"/>
                        <w:gridCol w:w="5954"/>
                        <w:gridCol w:w="198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Search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Search 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Number of hits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ind w:left="47" w:hanging="47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endocrine disruptor’ OR ‘endocrine disruption’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995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human’ AND ‘fetal’ AND ‘testis’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224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vMerge w:val="restart"/>
                            <w:tcBorders/>
                            <w:shd w:fill="305496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EMBASE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1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vMerge w:val="continue"/>
                            <w:tcBorders/>
                            <w:shd w:fill="305496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testosterone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32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germ cells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Sertoli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339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Leydig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3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Search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Search 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30549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Number of hits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endocrine disruptor’ OR ‘endocrine disruption’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13810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human’ AND ‘fetal’ AND ‘testis’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2241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523" w:type="dxa"/>
                            <w:vMerge w:val="restart"/>
                            <w:tcBorders/>
                            <w:shd w:fill="305496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  <w:t>Pubmed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1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vMerge w:val="continue"/>
                            <w:tcBorders/>
                            <w:shd w:fill="305496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FFFF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FFFF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testosterone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413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germ cells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555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Sertoli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350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5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9BC2E6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Search ‘Leydig’ AND #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9BC2E6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4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/>
      </w:pPr>
      <w:r>
        <w:rPr>
          <w:rFonts w:cs="Calibri" w:ascii="Calibri" w:hAnsi="Calibri"/>
          <w:b/>
        </w:rPr>
        <w:t>Supplementary Table 1</w:t>
      </w:r>
      <w:r>
        <w:rPr>
          <w:rFonts w:cs="Calibri" w:ascii="Calibri" w:hAnsi="Calibri"/>
        </w:rPr>
        <w:t>: Search terms (conducted 13/07/18) and number of hits identified. Records screened shown in Bold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67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072" w:type="dxa"/>
        <w:jc w:val="left"/>
        <w:tblInd w:w="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2837"/>
        <w:gridCol w:w="4394"/>
      </w:tblGrid>
      <w:tr>
        <w:trPr>
          <w:trHeight w:val="255" w:hRule="atLeast"/>
        </w:trPr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eastAsia="en-GB"/>
              </w:rPr>
            </w:pPr>
            <w:r>
              <w:rPr>
                <w:rFonts w:cs="Calibri" w:ascii="Calibri" w:hAnsi="Calibri"/>
                <w:b/>
                <w:bCs/>
                <w:lang w:eastAsia="en-GB"/>
              </w:rPr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eastAsia="en-GB"/>
              </w:rPr>
            </w:pPr>
            <w:r>
              <w:rPr>
                <w:rFonts w:cs="Calibri" w:ascii="Calibri" w:hAnsi="Calibri"/>
                <w:b/>
                <w:bCs/>
                <w:lang w:eastAsia="en-GB"/>
              </w:rPr>
              <w:t>Exposur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eastAsia="en-GB"/>
              </w:rPr>
            </w:pPr>
            <w:r>
              <w:rPr>
                <w:rFonts w:cs="Calibri" w:ascii="Calibri" w:hAnsi="Calibri"/>
                <w:b/>
                <w:bCs/>
                <w:lang w:eastAsia="en-GB"/>
              </w:rPr>
              <w:t>Study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Environmental</w:t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Phthalat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Hallmark 2007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Lambrot 2009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Muczynski 2012a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Muczynski 2012b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Heger 2012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Mitchell 2012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Desdoits-Lethimonier 2012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Spade 2014</w:t>
            </w:r>
          </w:p>
        </w:tc>
      </w:tr>
      <w:tr>
        <w:trPr>
          <w:trHeight w:val="299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van den Driesche 2015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Bisphenol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Ben Maamar 2015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Eladak 2015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Eladak 2018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Pesticide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Bendsen 2001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Fowler 2007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Pharmaceutical</w:t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Analgesic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 xml:space="preserve">Mazaud-Guittot 2013 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 xml:space="preserve">van den Driesche 2015 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Ben Maamar 2017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Hurtado-Gonzalez 2018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DES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N'Tumba-Byn 2012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Mitchell 2013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eastAsia="en-GB"/>
              </w:rPr>
              <w:t>Metform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Tartarin 2012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Lifestyle</w:t>
            </w:r>
          </w:p>
        </w:tc>
        <w:tc>
          <w:tcPr>
            <w:tcW w:w="2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 xml:space="preserve">Smoking 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Coutts 2007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Fowler 2009</w:t>
            </w:r>
          </w:p>
        </w:tc>
      </w:tr>
      <w:tr>
        <w:trPr>
          <w:trHeight w:val="255" w:hRule="atLeast"/>
        </w:trPr>
        <w:tc>
          <w:tcPr>
            <w:tcW w:w="1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2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Angenard 2010</w:t>
            </w:r>
          </w:p>
        </w:tc>
      </w:tr>
      <w:tr>
        <w:trPr>
          <w:trHeight w:val="25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en-GB"/>
              </w:rPr>
            </w:pPr>
            <w:r>
              <w:rPr>
                <w:rFonts w:cs="Calibri" w:ascii="Calibri" w:hAnsi="Calibri"/>
                <w:b/>
                <w:lang w:eastAsia="en-GB"/>
              </w:rPr>
              <w:t>Variou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Single agent/mixtur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eastAsia="en-GB"/>
              </w:rPr>
            </w:pPr>
            <w:r>
              <w:rPr>
                <w:rFonts w:cs="Calibri" w:ascii="Calibri" w:hAnsi="Calibri"/>
                <w:lang w:eastAsia="en-GB"/>
              </w:rPr>
              <w:t>Gaudriault 2017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567" w:hanging="0"/>
        <w:rPr/>
      </w:pPr>
      <w:r>
        <w:rPr>
          <w:rFonts w:cs="Calibri" w:ascii="Calibri" w:hAnsi="Calibri"/>
          <w:b/>
        </w:rPr>
        <w:t>Supplementary Table 2</w:t>
      </w:r>
      <w:r>
        <w:rPr>
          <w:rFonts w:cs="Calibri" w:ascii="Calibri" w:hAnsi="Calibri"/>
        </w:rPr>
        <w:t>: Publications involving experimental studies on exposure(s) effects using human fetal tissue or cells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12825</wp:posOffset>
                </wp:positionH>
                <wp:positionV relativeFrom="paragraph">
                  <wp:posOffset>-21590</wp:posOffset>
                </wp:positionV>
                <wp:extent cx="4767580" cy="30848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7580" cy="3084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4"/>
                              <w:gridCol w:w="4394"/>
                            </w:tblGrid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  <w:t>Reason for Excl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 xml:space="preserve">Johnson 2012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Review articl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 xml:space="preserve">Albert 2014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</w:rPr>
                                    <w:t>Rouiller-Fabre 201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 xml:space="preserve">Habert 2014a  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Habert 2014b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Jegou 2015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Hurtado- Gonzalez 201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</w:rPr>
                                    <w:t>Kilcoyne 201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 xml:space="preserve">Smals 1991  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 xml:space="preserve">Data based on exposure during adulthoo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Xiao 201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Kristensen 201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</w:rPr>
                                    <w:t>Kellokompu-Lehtinen 199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Data based on in-vivo expos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Taxvig 2013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Data based on human adrenal cell l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Rouiller-Fabre 200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Article in Fren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Culha 201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Calibri" w:cs="Calibri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4pt;height:242.9pt;mso-wrap-distance-left:9pt;mso-wrap-distance-right:9pt;mso-wrap-distance-top:0pt;mso-wrap-distance-bottom:0pt;margin-top:-1.7pt;mso-position-vertical-relative:text;margin-left:79.75pt;mso-position-horizontal-relative:page">
                <v:fill opacity="0f"/>
                <v:textbox inset="0in,0in,0in,0in">
                  <w:txbxContent>
                    <w:tbl>
                      <w:tblPr>
                        <w:tblW w:w="75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4"/>
                        <w:gridCol w:w="4394"/>
                      </w:tblGrid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  <w:t>Reason for Excl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Johnson 2012 </w:t>
                            </w:r>
                          </w:p>
                        </w:tc>
                        <w:tc>
                          <w:tcPr>
                            <w:tcW w:w="439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Review artic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Albert 2014 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</w:rPr>
                              <w:t>Rouiller-Fabre 2014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Habert 2014a   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Habert 2014b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Jegou 2015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Hurtado- Gonzalez 2017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</w:rPr>
                              <w:t>Kilcoyne 2017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Smals 1991  </w:t>
                            </w:r>
                          </w:p>
                        </w:tc>
                        <w:tc>
                          <w:tcPr>
                            <w:tcW w:w="439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Data based on exposure during adulthoo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Xiao 2014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Kristensen 2018</w:t>
                            </w:r>
                          </w:p>
                        </w:tc>
                        <w:tc>
                          <w:tcPr>
                            <w:tcW w:w="43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</w:rPr>
                              <w:t>Kellokompu-Lehtinen 1991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Data based on in-vivo expos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Taxvig 2013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Data based on human adrenal cell l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highlight w:val="red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Rouiller-Fabre 2008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Article in Fren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  <w:highlight w:val="red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Culha 2017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Comm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67" w:hanging="0"/>
        <w:rPr/>
      </w:pPr>
      <w:r>
        <w:rPr>
          <w:rFonts w:cs="Calibri" w:ascii="Calibri" w:hAnsi="Calibri"/>
          <w:b/>
        </w:rPr>
        <w:t xml:space="preserve">Supplementary Table 3: </w:t>
      </w:r>
      <w:r>
        <w:rPr>
          <w:rFonts w:cs="Calibri" w:ascii="Calibri" w:hAnsi="Calibri"/>
        </w:rPr>
        <w:t>Publications excluded from the search after review of full-text articles and reasons for exclusio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553085</wp:posOffset>
                </wp:positionV>
                <wp:extent cx="4857750" cy="86645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8664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5"/>
                              <w:gridCol w:w="1559"/>
                              <w:gridCol w:w="368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lang w:eastAsia="en-GB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lang w:eastAsia="en-GB"/>
                                    </w:rPr>
                                    <w:t>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  <w:t>Environment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  <w:t>Phthala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Swan 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Main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Marsee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Bay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Swan 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Huang 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 xml:space="preserve">Krysiak-Baltyn 2012 </w:t>
                                  </w:r>
                                  <w:r>
                                    <w:rPr>
                                      <w:rFonts w:cs="Arial" w:ascii="Calibri" w:hAnsi="Calibri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Suzuki 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 xml:space="preserve">Bornehag 2015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 xml:space="preserve">Chevalier 2015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Fenichel 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 xml:space="preserve">Swan 2015 </w:t>
                                  </w:r>
                                  <w:r>
                                    <w:rPr>
                                      <w:rFonts w:cs="Calibri" w:ascii="Calibri" w:hAnsi="Calibri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highlight w:val="red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Jensen 2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Martino-Andrade 2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Bisphen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 xml:space="preserve">Miao 2011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highlight w:val="red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 xml:space="preserve">Chevrier 2012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>Fenichel 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>Chevalier 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highlight w:val="red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highlight w:val="red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>Komarowska 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>Fernandez 2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Pesticid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 xml:space="preserve">Damgaard 2006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Yu Mincho" w:cs="Calibri" w:ascii="Calibri" w:hAnsi="Calibri"/>
                                    </w:rPr>
                                    <w:t>Shen 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  <w:t>Pharmaceutic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Analgesic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 w:eastAsia="en-US"/>
                                    </w:rPr>
                                    <w:t>Berkowitz and Lapinski 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 w:eastAsia="en-US"/>
                                    </w:rPr>
                                    <w:t>Jensen 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 w:eastAsia="en-US"/>
                                    </w:rPr>
                                    <w:t xml:space="preserve">Kristensen 2011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 w:eastAsia="en-US"/>
                                    </w:rPr>
                                    <w:t>Philippat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 w:eastAsia="en-US"/>
                                    </w:rPr>
                                    <w:t>Snijder 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hd w:fill="FFFFFF" w:val="clear"/>
                                      <w:lang w:val="en-US" w:eastAsia="en-US"/>
                                    </w:rPr>
                                    <w:t xml:space="preserve">Fisher 2016 </w:t>
                                  </w:r>
                                  <w:r>
                                    <w:rPr>
                                      <w:rFonts w:cs="Calibri" w:ascii="Calibri" w:hAnsi="Calibri"/>
                                      <w:spacing w:val="3"/>
                                      <w:shd w:fill="FFFFFF" w:val="clear"/>
                                      <w:lang w:val="en-US" w:eastAsia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pacing w:val="3"/>
                                      <w:shd w:fill="FFFFFF" w:val="clear"/>
                                      <w:lang w:val="en-US" w:eastAsia="en-US"/>
                                    </w:rPr>
                                    <w:t>Lind 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D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 xml:space="preserve">Henderson 1976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Gill 1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Leary 1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Martin 200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Palmer 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Antifunga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hd w:fill="FFFFFF" w:val="clear"/>
                                      <w:lang w:val="en-US" w:eastAsia="en-US"/>
                                    </w:rPr>
                                    <w:t xml:space="preserve">Carter 2008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highlight w:val="red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hd w:fill="FFFFFF" w:val="clear"/>
                                      <w:lang w:val="en-US" w:eastAsia="en-US"/>
                                    </w:rPr>
                                    <w:t>Norgaard 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highlight w:val="red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highlight w:val="red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highlight w:val="yellow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hd w:fill="FFFFFF" w:val="clear"/>
                                      <w:lang w:val="en-US" w:eastAsia="en-US"/>
                                    </w:rPr>
                                    <w:t>Mogensen 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highlight w:val="yellow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highlight w:val="yellow"/>
                                      <w:shd w:fill="FFFFFF" w:val="clear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Lifesty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EEAF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Damgaard 2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hd w:fill="FFFFFF" w:val="clear"/>
                                      <w:lang w:val="en-US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  <w:t>Smok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>Storgaard 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>Ramlau-Hansen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 xml:space="preserve">Jensen 2007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hd w:fill="FFFFFF" w:val="clear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>Damgaard 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29252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2925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>Fowler 2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29252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2925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dvPS6F00" w:ascii="Calibri" w:hAnsi="Calibri"/>
                                      <w:color w:val="292526"/>
                                    </w:rPr>
                                    <w:t>Fowler 20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682.25pt;mso-wrap-distance-left:9pt;mso-wrap-distance-right:9pt;mso-wrap-distance-top:0pt;mso-wrap-distance-bottom:0pt;margin-top:43.55pt;mso-position-vertical-relative:page;margin-left:9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5"/>
                        <w:gridCol w:w="1559"/>
                        <w:gridCol w:w="368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lang w:eastAsia="en-GB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lang w:eastAsia="en-GB"/>
                              </w:rPr>
                              <w:t>Stud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  <w:t>Environmental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  <w:t>Phthal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Swan 2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Main 20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Marsee 20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Bay 20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Swan 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Huang 2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 xml:space="preserve">Krysiak-Baltyn 2012 </w:t>
                            </w:r>
                            <w:r>
                              <w:rPr>
                                <w:rFonts w:cs="Arial" w:ascii="Calibri" w:hAnsi="Calibri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Suzuki 20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 xml:space="preserve">Bornehag 2015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 xml:space="preserve">Chevalier 2015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Fenichel 20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 xml:space="preserve">Swan 2015 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highlight w:val="red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Jensen 20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Martino-Andrade 20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Bisphen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 xml:space="preserve">Miao 2011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highlight w:val="red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 xml:space="preserve">Chevrier 2012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>Fenichel 20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>Chevalier 20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highlight w:val="red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highlight w:val="red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>Komarowska 20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>Fernandez 20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Pesticid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 xml:space="preserve">Damgaard 2006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eastAsia="Yu Mincho" w:cs="Calibri" w:ascii="Calibri" w:hAnsi="Calibri"/>
                              </w:rPr>
                              <w:t>Shen 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  <w:t>Pharmaceutical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Analgesic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 w:eastAsia="en-US"/>
                              </w:rPr>
                              <w:t>Berkowitz and Lapinski 19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 w:eastAsia="en-US"/>
                              </w:rPr>
                              <w:t>Jensen 20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 w:eastAsia="en-US"/>
                              </w:rPr>
                              <w:t xml:space="preserve">Kristensen 2011 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 w:eastAsia="en-US"/>
                              </w:rPr>
                              <w:t>Philippat 20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 w:eastAsia="en-US"/>
                              </w:rPr>
                              <w:t>Snijder 20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hd w:fill="FFFFFF" w:val="clear"/>
                                <w:lang w:val="en-US" w:eastAsia="en-US"/>
                              </w:rPr>
                              <w:t xml:space="preserve">Fisher 2016 </w:t>
                            </w:r>
                            <w:r>
                              <w:rPr>
                                <w:rFonts w:cs="Calibri" w:ascii="Calibri" w:hAnsi="Calibri"/>
                                <w:spacing w:val="3"/>
                                <w:shd w:fill="FFFFFF" w:val="clear"/>
                                <w:lang w:val="en-US" w:eastAsia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pacing w:val="3"/>
                                <w:shd w:fill="FFFFFF" w:val="clear"/>
                                <w:lang w:val="en-US" w:eastAsia="en-US"/>
                              </w:rPr>
                              <w:t>Lind 20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D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Henderson 1976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Gill 19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Leary 19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Martin 2008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Palmer 2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Antifung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hd w:fill="FFFFFF" w:val="clear"/>
                                <w:lang w:val="en-US" w:eastAsia="en-US"/>
                              </w:rPr>
                              <w:t xml:space="preserve">Carter 2008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highlight w:val="red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hd w:fill="FFFFFF" w:val="clear"/>
                                <w:lang w:val="en-US" w:eastAsia="en-US"/>
                              </w:rPr>
                              <w:t>Norgaard 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highlight w:val="red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highlight w:val="red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highlight w:val="yellow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hd w:fill="FFFFFF" w:val="clear"/>
                                <w:lang w:val="en-US" w:eastAsia="en-US"/>
                              </w:rPr>
                              <w:t>Mogensen 20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highlight w:val="yellow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highlight w:val="yellow"/>
                                <w:shd w:fill="FFFFFF" w:val="clear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Lifesty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EEAF6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Damgaard 20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hd w:fill="FFFFFF" w:val="clear"/>
                                <w:lang w:val="en-US"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hd w:fill="FFFFFF" w:val="clear"/>
                                <w:lang w:val="en-US" w:eastAsia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  <w:t>Smok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lang w:eastAsia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>Storgaard 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>Ramlau-Hansen 20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 xml:space="preserve">Jensen 2007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hd w:fill="FFFFFF" w:val="clear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>Damgaard 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29252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29252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>Fowler 2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29252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29252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dvPS6F00" w:ascii="Calibri" w:hAnsi="Calibri"/>
                                <w:color w:val="292526"/>
                              </w:rPr>
                              <w:t>Fowler 20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/>
      </w:pPr>
      <w:r>
        <w:rPr>
          <w:rFonts w:cs="Calibri" w:ascii="Calibri" w:hAnsi="Calibri"/>
          <w:b/>
        </w:rPr>
        <w:t>Supplementary Table 4</w:t>
      </w:r>
      <w:r>
        <w:rPr>
          <w:rFonts w:cs="Calibri" w:ascii="Calibri" w:hAnsi="Calibri"/>
        </w:rPr>
        <w:t>: Epidemiological studies for associations between in-utero exposures and TDS disorders. * Meta-analysis of all available studies</w:t>
      </w:r>
    </w:p>
    <w:sectPr>
      <w:type w:val="nextPage"/>
      <w:pgSz w:w="12240" w:h="15840"/>
      <w:pgMar w:left="432" w:right="432" w:gutter="0" w:header="0" w:top="432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17:19:00Z</dcterms:created>
  <dc:creator>mocampo</dc:creator>
  <dc:description/>
  <cp:keywords/>
  <dc:language>en-US</dc:language>
  <cp:lastModifiedBy>Julie Hastings</cp:lastModifiedBy>
  <dcterms:modified xsi:type="dcterms:W3CDTF">2019-02-24T17:19:00Z</dcterms:modified>
  <cp:revision>2</cp:revision>
  <dc:subject/>
  <dc:title>Microsoft Word - PRISMA 2009 Checklist.doc</dc:title>
</cp:coreProperties>
</file>